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738AA" w14:textId="77777777" w:rsidR="00616D1A" w:rsidRDefault="00616D1A" w:rsidP="00616D1A">
      <w:pPr>
        <w:spacing w:after="0" w:line="360" w:lineRule="auto"/>
        <w:ind w:left="-5"/>
        <w:jc w:val="left"/>
      </w:pPr>
      <w:r>
        <w:t>Table S1: Summary of the results of previous findings</w:t>
      </w:r>
    </w:p>
    <w:tbl>
      <w:tblPr>
        <w:tblStyle w:val="TableGrid"/>
        <w:tblW w:w="0" w:type="auto"/>
        <w:tblLook w:val="04A0" w:firstRow="1" w:lastRow="0" w:firstColumn="1" w:lastColumn="0" w:noHBand="0" w:noVBand="1"/>
      </w:tblPr>
      <w:tblGrid>
        <w:gridCol w:w="2387"/>
        <w:gridCol w:w="1505"/>
        <w:gridCol w:w="5124"/>
      </w:tblGrid>
      <w:tr w:rsidR="00616D1A" w:rsidRPr="00A4399B" w14:paraId="145031E3" w14:textId="77777777" w:rsidTr="00123F55">
        <w:trPr>
          <w:trHeight w:val="580"/>
        </w:trPr>
        <w:tc>
          <w:tcPr>
            <w:tcW w:w="2494" w:type="dxa"/>
            <w:hideMark/>
          </w:tcPr>
          <w:p w14:paraId="1485B903" w14:textId="77777777" w:rsidR="00616D1A" w:rsidRPr="00A4399B" w:rsidRDefault="00616D1A" w:rsidP="00123F55">
            <w:pPr>
              <w:spacing w:after="0" w:line="360" w:lineRule="auto"/>
              <w:ind w:left="-5"/>
              <w:jc w:val="left"/>
              <w:rPr>
                <w:b/>
                <w:bCs/>
              </w:rPr>
            </w:pPr>
            <w:r w:rsidRPr="00A4399B">
              <w:rPr>
                <w:b/>
                <w:bCs/>
              </w:rPr>
              <w:t>Authors</w:t>
            </w:r>
          </w:p>
        </w:tc>
        <w:tc>
          <w:tcPr>
            <w:tcW w:w="1505" w:type="dxa"/>
            <w:hideMark/>
          </w:tcPr>
          <w:p w14:paraId="6917671A" w14:textId="77777777" w:rsidR="00616D1A" w:rsidRPr="00A4399B" w:rsidRDefault="00616D1A" w:rsidP="00123F55">
            <w:pPr>
              <w:spacing w:after="0" w:line="360" w:lineRule="auto"/>
              <w:ind w:left="-5"/>
              <w:jc w:val="left"/>
              <w:rPr>
                <w:b/>
                <w:bCs/>
              </w:rPr>
            </w:pPr>
            <w:r w:rsidRPr="00A4399B">
              <w:rPr>
                <w:b/>
                <w:bCs/>
              </w:rPr>
              <w:t>Year of Publication</w:t>
            </w:r>
          </w:p>
        </w:tc>
        <w:tc>
          <w:tcPr>
            <w:tcW w:w="5636" w:type="dxa"/>
            <w:hideMark/>
          </w:tcPr>
          <w:p w14:paraId="41DB476F" w14:textId="77777777" w:rsidR="00616D1A" w:rsidRPr="00A4399B" w:rsidRDefault="00616D1A" w:rsidP="00123F55">
            <w:pPr>
              <w:spacing w:after="0" w:line="360" w:lineRule="auto"/>
              <w:ind w:left="-5"/>
              <w:jc w:val="left"/>
              <w:rPr>
                <w:b/>
                <w:bCs/>
              </w:rPr>
            </w:pPr>
            <w:r w:rsidRPr="00A4399B">
              <w:rPr>
                <w:b/>
                <w:bCs/>
              </w:rPr>
              <w:t>Previous Findings Summary</w:t>
            </w:r>
          </w:p>
        </w:tc>
      </w:tr>
      <w:tr w:rsidR="00616D1A" w:rsidRPr="00A4399B" w14:paraId="12516132" w14:textId="77777777" w:rsidTr="00123F55">
        <w:trPr>
          <w:trHeight w:val="1450"/>
        </w:trPr>
        <w:tc>
          <w:tcPr>
            <w:tcW w:w="2494" w:type="dxa"/>
            <w:hideMark/>
          </w:tcPr>
          <w:p w14:paraId="63968CA8" w14:textId="77777777" w:rsidR="00616D1A" w:rsidRPr="00A4399B" w:rsidRDefault="00616D1A" w:rsidP="00123F55">
            <w:pPr>
              <w:spacing w:after="0" w:line="360" w:lineRule="auto"/>
              <w:ind w:left="-5"/>
              <w:jc w:val="left"/>
            </w:pPr>
            <w:r w:rsidRPr="00A4399B">
              <w:t>Chan, A. Y. W. Swaminathan, R. and Cockram, C. S</w:t>
            </w:r>
          </w:p>
        </w:tc>
        <w:tc>
          <w:tcPr>
            <w:tcW w:w="1505" w:type="dxa"/>
            <w:noWrap/>
            <w:hideMark/>
          </w:tcPr>
          <w:p w14:paraId="219EF5E7" w14:textId="77777777" w:rsidR="00616D1A" w:rsidRPr="00A4399B" w:rsidRDefault="00616D1A" w:rsidP="00123F55">
            <w:pPr>
              <w:spacing w:after="0" w:line="360" w:lineRule="auto"/>
              <w:ind w:left="-5"/>
              <w:jc w:val="left"/>
            </w:pPr>
            <w:r w:rsidRPr="00A4399B">
              <w:t>1989</w:t>
            </w:r>
          </w:p>
        </w:tc>
        <w:tc>
          <w:tcPr>
            <w:tcW w:w="5636" w:type="dxa"/>
            <w:hideMark/>
          </w:tcPr>
          <w:p w14:paraId="6A4C75D5" w14:textId="77777777" w:rsidR="00616D1A" w:rsidRPr="00A4399B" w:rsidRDefault="00616D1A" w:rsidP="00123F55">
            <w:pPr>
              <w:spacing w:after="0" w:line="360" w:lineRule="auto"/>
              <w:ind w:left="-5"/>
              <w:jc w:val="left"/>
            </w:pPr>
            <w:r w:rsidRPr="00A4399B">
              <w:t xml:space="preserve">Glucose concentration decreased markedly (P = 0.001) beginning from the first hours of storage in plain serum while remain stable when stored at 4 ºC in gel tubes, SSTs. </w:t>
            </w:r>
            <w:r>
              <w:t xml:space="preserve">The finding in this study showed glucose molecule were stable when stored in chilled temperature in </w:t>
            </w:r>
            <w:r w:rsidRPr="00A4399B">
              <w:t>Serum gel (SSTs)</w:t>
            </w:r>
            <w:r>
              <w:t xml:space="preserve"> and discouraged the use of plain serum tube (red-top).</w:t>
            </w:r>
            <w:r w:rsidRPr="00A4399B">
              <w:t xml:space="preserve"> </w:t>
            </w:r>
          </w:p>
        </w:tc>
      </w:tr>
      <w:tr w:rsidR="00616D1A" w:rsidRPr="00A4399B" w14:paraId="3D1E0741" w14:textId="77777777" w:rsidTr="00123F55">
        <w:trPr>
          <w:trHeight w:val="1450"/>
        </w:trPr>
        <w:tc>
          <w:tcPr>
            <w:tcW w:w="2494" w:type="dxa"/>
            <w:hideMark/>
          </w:tcPr>
          <w:p w14:paraId="570A7575" w14:textId="77777777" w:rsidR="00616D1A" w:rsidRPr="00A4399B" w:rsidRDefault="00616D1A" w:rsidP="00123F55">
            <w:pPr>
              <w:spacing w:after="0" w:line="360" w:lineRule="auto"/>
              <w:ind w:left="-5"/>
              <w:jc w:val="left"/>
            </w:pPr>
            <w:r w:rsidRPr="00A4399B">
              <w:t xml:space="preserve">Roux, C. W. L. Wilkinson, S. D. Pavitt, D. V. Muller, B. R. and </w:t>
            </w:r>
            <w:proofErr w:type="spellStart"/>
            <w:r w:rsidRPr="00A4399B">
              <w:t>Alaghband</w:t>
            </w:r>
            <w:proofErr w:type="spellEnd"/>
            <w:r w:rsidRPr="00A4399B">
              <w:t xml:space="preserve">-Zadeh, J. </w:t>
            </w:r>
          </w:p>
        </w:tc>
        <w:tc>
          <w:tcPr>
            <w:tcW w:w="1505" w:type="dxa"/>
            <w:noWrap/>
            <w:hideMark/>
          </w:tcPr>
          <w:p w14:paraId="4748EF7B" w14:textId="77777777" w:rsidR="00616D1A" w:rsidRPr="00A4399B" w:rsidRDefault="00616D1A" w:rsidP="00123F55">
            <w:pPr>
              <w:spacing w:after="0" w:line="360" w:lineRule="auto"/>
              <w:ind w:left="-5"/>
              <w:jc w:val="left"/>
            </w:pPr>
            <w:r w:rsidRPr="00A4399B">
              <w:t>2004</w:t>
            </w:r>
          </w:p>
        </w:tc>
        <w:tc>
          <w:tcPr>
            <w:tcW w:w="5636" w:type="dxa"/>
            <w:hideMark/>
          </w:tcPr>
          <w:p w14:paraId="541823B0" w14:textId="77777777" w:rsidR="00616D1A" w:rsidRPr="00A4399B" w:rsidRDefault="00616D1A" w:rsidP="00123F55">
            <w:pPr>
              <w:spacing w:after="0" w:line="360" w:lineRule="auto"/>
              <w:ind w:left="-5"/>
              <w:jc w:val="left"/>
            </w:pPr>
            <w:r w:rsidRPr="00A4399B">
              <w:t xml:space="preserve">Plasma glucose concentrations obtained from blood collected into tubes containing glyceraldehyde, sodium fluoride </w:t>
            </w:r>
            <w:r>
              <w:t xml:space="preserve">(NAF) </w:t>
            </w:r>
            <w:r w:rsidRPr="00A4399B">
              <w:t xml:space="preserve">and potassium oxalate </w:t>
            </w:r>
            <w:r>
              <w:t xml:space="preserve">tubes </w:t>
            </w:r>
            <w:r w:rsidRPr="00A4399B">
              <w:t>will more closely reflect those of the patient at venepuncture. Tube containing glyceraldehyde plus sodium fluoride and potassium oxalate are superior to existing NAF tube</w:t>
            </w:r>
            <w:r>
              <w:t xml:space="preserve"> that contains only sodium fluoride</w:t>
            </w:r>
            <w:r w:rsidRPr="00A4399B">
              <w:t>.</w:t>
            </w:r>
          </w:p>
        </w:tc>
      </w:tr>
      <w:tr w:rsidR="00616D1A" w:rsidRPr="00A4399B" w14:paraId="7A8254DC" w14:textId="77777777" w:rsidTr="00123F55">
        <w:trPr>
          <w:trHeight w:val="850"/>
        </w:trPr>
        <w:tc>
          <w:tcPr>
            <w:tcW w:w="2494" w:type="dxa"/>
            <w:hideMark/>
          </w:tcPr>
          <w:p w14:paraId="44092D2B" w14:textId="77777777" w:rsidR="00616D1A" w:rsidRPr="00DB0AE5" w:rsidRDefault="00616D1A" w:rsidP="00123F55">
            <w:pPr>
              <w:spacing w:after="0" w:line="360" w:lineRule="auto"/>
              <w:ind w:left="-5"/>
              <w:jc w:val="left"/>
              <w:rPr>
                <w:lang w:val="it-IT"/>
              </w:rPr>
            </w:pPr>
            <w:r w:rsidRPr="00DB0AE5">
              <w:rPr>
                <w:lang w:val="it-IT"/>
              </w:rPr>
              <w:t xml:space="preserve">Lippi, G. Salvagno, G. L. Montagnana, M. Brocco, G. and Guidi, G. C. </w:t>
            </w:r>
          </w:p>
        </w:tc>
        <w:tc>
          <w:tcPr>
            <w:tcW w:w="1505" w:type="dxa"/>
            <w:noWrap/>
            <w:hideMark/>
          </w:tcPr>
          <w:p w14:paraId="2F169B52" w14:textId="77777777" w:rsidR="00616D1A" w:rsidRPr="00A4399B" w:rsidRDefault="00616D1A" w:rsidP="00123F55">
            <w:pPr>
              <w:spacing w:after="0" w:line="360" w:lineRule="auto"/>
              <w:ind w:left="-5"/>
              <w:jc w:val="left"/>
            </w:pPr>
            <w:r w:rsidRPr="00A4399B">
              <w:t>2006</w:t>
            </w:r>
          </w:p>
        </w:tc>
        <w:tc>
          <w:tcPr>
            <w:tcW w:w="5636" w:type="dxa"/>
            <w:hideMark/>
          </w:tcPr>
          <w:p w14:paraId="11516452" w14:textId="77777777" w:rsidR="00616D1A" w:rsidRPr="00A4399B" w:rsidRDefault="00616D1A" w:rsidP="00123F55">
            <w:pPr>
              <w:spacing w:after="0" w:line="360" w:lineRule="auto"/>
              <w:ind w:left="-5"/>
              <w:jc w:val="left"/>
            </w:pPr>
            <w:r w:rsidRPr="00A4399B">
              <w:t>The study showed that pre-analytical haemolysis affect final glucose concentration</w:t>
            </w:r>
            <w:r>
              <w:t xml:space="preserve"> and the study also showed the haemolysis to be more common NAF than SSTs.</w:t>
            </w:r>
          </w:p>
        </w:tc>
      </w:tr>
      <w:tr w:rsidR="00616D1A" w:rsidRPr="00A4399B" w14:paraId="58A31893" w14:textId="77777777" w:rsidTr="00123F55">
        <w:trPr>
          <w:trHeight w:val="1740"/>
        </w:trPr>
        <w:tc>
          <w:tcPr>
            <w:tcW w:w="2494" w:type="dxa"/>
            <w:hideMark/>
          </w:tcPr>
          <w:p w14:paraId="74FE692A" w14:textId="77777777" w:rsidR="00616D1A" w:rsidRPr="00A4399B" w:rsidRDefault="00616D1A" w:rsidP="00123F55">
            <w:pPr>
              <w:spacing w:after="0" w:line="360" w:lineRule="auto"/>
              <w:ind w:left="-5"/>
              <w:jc w:val="left"/>
            </w:pPr>
            <w:r w:rsidRPr="00A4399B">
              <w:t xml:space="preserve">Waring, W. S. Evans, L. E. and Kirkpatrick, C. T. </w:t>
            </w:r>
          </w:p>
        </w:tc>
        <w:tc>
          <w:tcPr>
            <w:tcW w:w="1505" w:type="dxa"/>
            <w:noWrap/>
            <w:hideMark/>
          </w:tcPr>
          <w:p w14:paraId="5F156A2A" w14:textId="77777777" w:rsidR="00616D1A" w:rsidRPr="00A4399B" w:rsidRDefault="00616D1A" w:rsidP="00123F55">
            <w:pPr>
              <w:spacing w:after="0" w:line="360" w:lineRule="auto"/>
              <w:ind w:left="-5"/>
              <w:jc w:val="left"/>
            </w:pPr>
            <w:r w:rsidRPr="00A4399B">
              <w:t>2007</w:t>
            </w:r>
          </w:p>
        </w:tc>
        <w:tc>
          <w:tcPr>
            <w:tcW w:w="5636" w:type="dxa"/>
            <w:hideMark/>
          </w:tcPr>
          <w:p w14:paraId="5396BB7A" w14:textId="77777777" w:rsidR="00616D1A" w:rsidRPr="00A4399B" w:rsidRDefault="00616D1A" w:rsidP="00123F55">
            <w:pPr>
              <w:spacing w:after="0" w:line="360" w:lineRule="auto"/>
              <w:ind w:left="-5"/>
              <w:jc w:val="left"/>
            </w:pPr>
            <w:r>
              <w:t>The finding showed m</w:t>
            </w:r>
            <w:r w:rsidRPr="00A4399B">
              <w:t xml:space="preserve">ean glucose concentration in </w:t>
            </w:r>
            <w:r>
              <w:t xml:space="preserve">SST serum </w:t>
            </w:r>
            <w:r w:rsidRPr="00A4399B">
              <w:t>samples was 5.2 mmol/l whereas the concentration in tubes containing NaF–KOx was 4.9 mmol/l</w:t>
            </w:r>
            <w:r>
              <w:t>, further emphasis the suitability of SSTs for glucose analysis</w:t>
            </w:r>
          </w:p>
        </w:tc>
      </w:tr>
      <w:tr w:rsidR="00616D1A" w:rsidRPr="00A4399B" w14:paraId="3B3019B4" w14:textId="77777777" w:rsidTr="00123F55">
        <w:trPr>
          <w:trHeight w:val="870"/>
        </w:trPr>
        <w:tc>
          <w:tcPr>
            <w:tcW w:w="2494" w:type="dxa"/>
            <w:hideMark/>
          </w:tcPr>
          <w:p w14:paraId="03F2B6C4" w14:textId="77777777" w:rsidR="00616D1A" w:rsidRPr="00A4399B" w:rsidRDefault="00616D1A" w:rsidP="00123F55">
            <w:pPr>
              <w:spacing w:after="0" w:line="360" w:lineRule="auto"/>
              <w:ind w:left="-5"/>
              <w:jc w:val="left"/>
            </w:pPr>
            <w:r w:rsidRPr="00A4399B">
              <w:t xml:space="preserve">Mikesh, L. M. and Bruns, D. E. </w:t>
            </w:r>
          </w:p>
        </w:tc>
        <w:tc>
          <w:tcPr>
            <w:tcW w:w="1505" w:type="dxa"/>
            <w:noWrap/>
            <w:hideMark/>
          </w:tcPr>
          <w:p w14:paraId="115A3E3E" w14:textId="77777777" w:rsidR="00616D1A" w:rsidRPr="00A4399B" w:rsidRDefault="00616D1A" w:rsidP="00123F55">
            <w:pPr>
              <w:spacing w:after="0" w:line="360" w:lineRule="auto"/>
              <w:ind w:left="-5"/>
              <w:jc w:val="left"/>
            </w:pPr>
            <w:r w:rsidRPr="00A4399B">
              <w:t>2008</w:t>
            </w:r>
          </w:p>
        </w:tc>
        <w:tc>
          <w:tcPr>
            <w:tcW w:w="5636" w:type="dxa"/>
            <w:hideMark/>
          </w:tcPr>
          <w:p w14:paraId="4E129D79" w14:textId="77777777" w:rsidR="00616D1A" w:rsidRPr="00A4399B" w:rsidRDefault="00616D1A" w:rsidP="00123F55">
            <w:pPr>
              <w:spacing w:after="0" w:line="360" w:lineRule="auto"/>
              <w:ind w:left="-5"/>
              <w:jc w:val="left"/>
            </w:pPr>
            <w:r>
              <w:t xml:space="preserve">The study showed NAF tube do not abrogate glycolysis immediately after blood collection </w:t>
            </w:r>
            <w:r>
              <w:lastRenderedPageBreak/>
              <w:t>but keeping the samples in ice abrogated glycolysis immediately after blood collection.</w:t>
            </w:r>
          </w:p>
        </w:tc>
      </w:tr>
      <w:tr w:rsidR="00616D1A" w:rsidRPr="00A4399B" w14:paraId="1D410533" w14:textId="77777777" w:rsidTr="00123F55">
        <w:trPr>
          <w:trHeight w:val="1130"/>
        </w:trPr>
        <w:tc>
          <w:tcPr>
            <w:tcW w:w="2494" w:type="dxa"/>
            <w:hideMark/>
          </w:tcPr>
          <w:p w14:paraId="3F56D3B3" w14:textId="77777777" w:rsidR="00616D1A" w:rsidRPr="00DB0AE5" w:rsidRDefault="00616D1A" w:rsidP="00123F55">
            <w:pPr>
              <w:spacing w:after="0" w:line="360" w:lineRule="auto"/>
              <w:ind w:left="-5"/>
              <w:jc w:val="left"/>
              <w:rPr>
                <w:lang w:val="de-DE"/>
              </w:rPr>
            </w:pPr>
            <w:proofErr w:type="spellStart"/>
            <w:r w:rsidRPr="00DB0AE5">
              <w:rPr>
                <w:lang w:val="de-DE"/>
              </w:rPr>
              <w:lastRenderedPageBreak/>
              <w:t>Elleri</w:t>
            </w:r>
            <w:proofErr w:type="spellEnd"/>
            <w:r w:rsidRPr="00DB0AE5">
              <w:rPr>
                <w:lang w:val="de-DE"/>
              </w:rPr>
              <w:t xml:space="preserve">, D. </w:t>
            </w:r>
            <w:proofErr w:type="spellStart"/>
            <w:r w:rsidRPr="00DB0AE5">
              <w:rPr>
                <w:lang w:val="de-DE"/>
              </w:rPr>
              <w:t>Acerini</w:t>
            </w:r>
            <w:proofErr w:type="spellEnd"/>
            <w:r w:rsidRPr="00DB0AE5">
              <w:rPr>
                <w:lang w:val="de-DE"/>
              </w:rPr>
              <w:t xml:space="preserve">, C. L. Allen, J. M. Larsen, A. F. </w:t>
            </w:r>
            <w:proofErr w:type="spellStart"/>
            <w:r w:rsidRPr="00DB0AE5">
              <w:rPr>
                <w:lang w:val="de-DE"/>
              </w:rPr>
              <w:t>Wilinska</w:t>
            </w:r>
            <w:proofErr w:type="spellEnd"/>
            <w:r w:rsidRPr="00DB0AE5">
              <w:rPr>
                <w:lang w:val="de-DE"/>
              </w:rPr>
              <w:t xml:space="preserve">, M. E. </w:t>
            </w:r>
            <w:proofErr w:type="spellStart"/>
            <w:r w:rsidRPr="00DB0AE5">
              <w:rPr>
                <w:lang w:val="de-DE"/>
              </w:rPr>
              <w:t>Dunger</w:t>
            </w:r>
            <w:proofErr w:type="spellEnd"/>
            <w:r w:rsidRPr="00DB0AE5">
              <w:rPr>
                <w:lang w:val="de-DE"/>
              </w:rPr>
              <w:t xml:space="preserve">, D. B. and </w:t>
            </w:r>
            <w:proofErr w:type="spellStart"/>
            <w:r w:rsidRPr="00DB0AE5">
              <w:rPr>
                <w:lang w:val="de-DE"/>
              </w:rPr>
              <w:t>Hovorka</w:t>
            </w:r>
            <w:proofErr w:type="spellEnd"/>
            <w:r w:rsidRPr="00DB0AE5">
              <w:rPr>
                <w:lang w:val="de-DE"/>
              </w:rPr>
              <w:t xml:space="preserve">, R. </w:t>
            </w:r>
          </w:p>
        </w:tc>
        <w:tc>
          <w:tcPr>
            <w:tcW w:w="1505" w:type="dxa"/>
            <w:noWrap/>
            <w:hideMark/>
          </w:tcPr>
          <w:p w14:paraId="0104548B" w14:textId="77777777" w:rsidR="00616D1A" w:rsidRPr="00A4399B" w:rsidRDefault="00616D1A" w:rsidP="00123F55">
            <w:pPr>
              <w:spacing w:after="0" w:line="360" w:lineRule="auto"/>
              <w:ind w:left="-5"/>
              <w:jc w:val="left"/>
            </w:pPr>
            <w:r w:rsidRPr="00A4399B">
              <w:t>2009</w:t>
            </w:r>
          </w:p>
        </w:tc>
        <w:tc>
          <w:tcPr>
            <w:tcW w:w="5636" w:type="dxa"/>
            <w:hideMark/>
          </w:tcPr>
          <w:p w14:paraId="1E2C1C29" w14:textId="77777777" w:rsidR="00616D1A" w:rsidRPr="00A4399B" w:rsidRDefault="00616D1A" w:rsidP="00123F55">
            <w:pPr>
              <w:spacing w:after="0" w:line="360" w:lineRule="auto"/>
              <w:ind w:left="-5"/>
              <w:jc w:val="left"/>
            </w:pPr>
            <w:r w:rsidRPr="00A4399B">
              <w:t>The study investigated the effect of a 3-h time-lag between blood sampling and glucose measurement in type 1 diabetes in N</w:t>
            </w:r>
            <w:r>
              <w:t>AF</w:t>
            </w:r>
            <w:r w:rsidRPr="00A4399B">
              <w:t xml:space="preserve"> Tube. </w:t>
            </w:r>
            <w:r>
              <w:t>The study showed b</w:t>
            </w:r>
            <w:r w:rsidRPr="00A4399B">
              <w:t xml:space="preserve">lood glucose decreased by 0.47 mmol/L despite samples being collected in </w:t>
            </w:r>
            <w:r>
              <w:t xml:space="preserve">NAF </w:t>
            </w:r>
            <w:r w:rsidRPr="00A4399B">
              <w:t>tubes and placed on ice. </w:t>
            </w:r>
          </w:p>
        </w:tc>
      </w:tr>
      <w:tr w:rsidR="00616D1A" w:rsidRPr="00A4399B" w14:paraId="51B50181" w14:textId="77777777" w:rsidTr="00123F55">
        <w:trPr>
          <w:trHeight w:val="1740"/>
        </w:trPr>
        <w:tc>
          <w:tcPr>
            <w:tcW w:w="2494" w:type="dxa"/>
            <w:hideMark/>
          </w:tcPr>
          <w:p w14:paraId="62712C43" w14:textId="77777777" w:rsidR="00616D1A" w:rsidRPr="00DB0AE5" w:rsidRDefault="00616D1A" w:rsidP="00123F55">
            <w:pPr>
              <w:spacing w:after="0" w:line="360" w:lineRule="auto"/>
              <w:ind w:left="-5"/>
              <w:jc w:val="left"/>
              <w:rPr>
                <w:lang w:val="it-IT"/>
              </w:rPr>
            </w:pPr>
            <w:r w:rsidRPr="00DB0AE5">
              <w:rPr>
                <w:lang w:val="it-IT"/>
              </w:rPr>
              <w:t xml:space="preserve">Gambino, R. Piscitelli, J. </w:t>
            </w:r>
            <w:proofErr w:type="spellStart"/>
            <w:r w:rsidRPr="00DB0AE5">
              <w:rPr>
                <w:lang w:val="it-IT"/>
              </w:rPr>
              <w:t>Ackattupathil</w:t>
            </w:r>
            <w:proofErr w:type="spellEnd"/>
            <w:r w:rsidRPr="00DB0AE5">
              <w:rPr>
                <w:lang w:val="it-IT"/>
              </w:rPr>
              <w:t xml:space="preserve">, T. A. </w:t>
            </w:r>
            <w:proofErr w:type="spellStart"/>
            <w:r w:rsidRPr="00DB0AE5">
              <w:rPr>
                <w:lang w:val="it-IT"/>
              </w:rPr>
              <w:t>Theriault</w:t>
            </w:r>
            <w:proofErr w:type="spellEnd"/>
            <w:r w:rsidRPr="00DB0AE5">
              <w:rPr>
                <w:lang w:val="it-IT"/>
              </w:rPr>
              <w:t xml:space="preserve">, J. L. </w:t>
            </w:r>
            <w:proofErr w:type="spellStart"/>
            <w:r w:rsidRPr="00DB0AE5">
              <w:rPr>
                <w:lang w:val="it-IT"/>
              </w:rPr>
              <w:t>Andrin</w:t>
            </w:r>
            <w:proofErr w:type="spellEnd"/>
            <w:r w:rsidRPr="00DB0AE5">
              <w:rPr>
                <w:lang w:val="it-IT"/>
              </w:rPr>
              <w:t xml:space="preserve">, R. D. Sanfilippo, M. L. and Etienne, M. </w:t>
            </w:r>
          </w:p>
        </w:tc>
        <w:tc>
          <w:tcPr>
            <w:tcW w:w="1505" w:type="dxa"/>
            <w:noWrap/>
            <w:hideMark/>
          </w:tcPr>
          <w:p w14:paraId="2ABBE769" w14:textId="77777777" w:rsidR="00616D1A" w:rsidRPr="00A4399B" w:rsidRDefault="00616D1A" w:rsidP="00123F55">
            <w:pPr>
              <w:spacing w:after="0" w:line="360" w:lineRule="auto"/>
              <w:ind w:left="-5"/>
              <w:jc w:val="left"/>
            </w:pPr>
            <w:r w:rsidRPr="00A4399B">
              <w:t>2009</w:t>
            </w:r>
          </w:p>
        </w:tc>
        <w:tc>
          <w:tcPr>
            <w:tcW w:w="5636" w:type="dxa"/>
            <w:hideMark/>
          </w:tcPr>
          <w:p w14:paraId="05A979DF" w14:textId="77777777" w:rsidR="00616D1A" w:rsidRPr="00A4399B" w:rsidRDefault="00616D1A" w:rsidP="00123F55">
            <w:pPr>
              <w:spacing w:after="0" w:line="360" w:lineRule="auto"/>
              <w:ind w:left="-5"/>
              <w:jc w:val="left"/>
            </w:pPr>
            <w:r w:rsidRPr="00A4399B">
              <w:t>The mean glucose concentration decreased by 0.3% at 2h and by 1.2% at 24h when blood was drawn into tubes containing citrate buffer, NaF, and EDTA. In contrast, the mean glucose concentration decreased by 4.6% at 2 h and by 7.0% at 24 h when blood was drawn into tubes containing NaF and sodium oxalate. Hence,</w:t>
            </w:r>
            <w:r>
              <w:t xml:space="preserve"> the study recommended addition of citrate buffer to NAF tube </w:t>
            </w:r>
            <w:r w:rsidRPr="00A4399B">
              <w:t>for obtaining an accurate glucose concentration</w:t>
            </w:r>
            <w:r>
              <w:t xml:space="preserve"> as NAF is not abrogating glycolysis</w:t>
            </w:r>
            <w:r w:rsidRPr="00A4399B">
              <w:t>. </w:t>
            </w:r>
          </w:p>
        </w:tc>
      </w:tr>
      <w:tr w:rsidR="00616D1A" w:rsidRPr="00A4399B" w14:paraId="5F569A30" w14:textId="77777777" w:rsidTr="00123F55">
        <w:trPr>
          <w:trHeight w:val="1450"/>
        </w:trPr>
        <w:tc>
          <w:tcPr>
            <w:tcW w:w="2494" w:type="dxa"/>
            <w:hideMark/>
          </w:tcPr>
          <w:p w14:paraId="2807931F" w14:textId="77777777" w:rsidR="00616D1A" w:rsidRPr="00A4399B" w:rsidRDefault="00616D1A" w:rsidP="00123F55">
            <w:pPr>
              <w:spacing w:after="0" w:line="360" w:lineRule="auto"/>
              <w:ind w:left="-5"/>
              <w:jc w:val="left"/>
            </w:pPr>
            <w:r w:rsidRPr="00A4399B">
              <w:t xml:space="preserve">Shi, R. Z. Seeley, E. S. Bowen, R. and Faix, D. J. </w:t>
            </w:r>
          </w:p>
        </w:tc>
        <w:tc>
          <w:tcPr>
            <w:tcW w:w="1505" w:type="dxa"/>
            <w:noWrap/>
            <w:hideMark/>
          </w:tcPr>
          <w:p w14:paraId="45A3DD42" w14:textId="77777777" w:rsidR="00616D1A" w:rsidRPr="00A4399B" w:rsidRDefault="00616D1A" w:rsidP="00123F55">
            <w:pPr>
              <w:spacing w:after="0" w:line="360" w:lineRule="auto"/>
              <w:ind w:left="-5"/>
              <w:jc w:val="left"/>
            </w:pPr>
            <w:r w:rsidRPr="00A4399B">
              <w:t>2009</w:t>
            </w:r>
          </w:p>
        </w:tc>
        <w:tc>
          <w:tcPr>
            <w:tcW w:w="5636" w:type="dxa"/>
            <w:hideMark/>
          </w:tcPr>
          <w:p w14:paraId="3A6C1461" w14:textId="77777777" w:rsidR="00616D1A" w:rsidRPr="00A4399B" w:rsidRDefault="00616D1A" w:rsidP="00123F55">
            <w:pPr>
              <w:spacing w:after="0" w:line="360" w:lineRule="auto"/>
              <w:ind w:left="-5"/>
              <w:jc w:val="left"/>
            </w:pPr>
            <w:r w:rsidRPr="00A4399B">
              <w:t xml:space="preserve">The mean glucose concentrations for NaF-KOx samples and Li-Heparin samples were 5.7 mmol/l and 6.1 mmol/l, respectively, with a mean difference of 0.39 mmol/l. </w:t>
            </w:r>
            <w:r>
              <w:t>The overall finding showed r</w:t>
            </w:r>
            <w:r w:rsidRPr="00A4399B">
              <w:t>apid separation of heparinized blood is superior to NAF tube alone for abrogating glycolytic effects on blood glucose measurements in the clinical laboratory</w:t>
            </w:r>
          </w:p>
        </w:tc>
      </w:tr>
      <w:tr w:rsidR="00616D1A" w:rsidRPr="00A4399B" w14:paraId="2BBB0E8F" w14:textId="77777777" w:rsidTr="00123F55">
        <w:trPr>
          <w:trHeight w:val="2610"/>
        </w:trPr>
        <w:tc>
          <w:tcPr>
            <w:tcW w:w="2494" w:type="dxa"/>
            <w:hideMark/>
          </w:tcPr>
          <w:p w14:paraId="1866122F" w14:textId="77777777" w:rsidR="00616D1A" w:rsidRPr="00DB0AE5" w:rsidRDefault="00616D1A" w:rsidP="00123F55">
            <w:pPr>
              <w:spacing w:after="0" w:line="360" w:lineRule="auto"/>
              <w:ind w:left="-5"/>
              <w:jc w:val="left"/>
              <w:rPr>
                <w:lang w:val="it-IT"/>
              </w:rPr>
            </w:pPr>
            <w:r w:rsidRPr="00A4399B">
              <w:lastRenderedPageBreak/>
              <w:t xml:space="preserve">Spencer, N. C.O. Sunday. </w:t>
            </w:r>
            <w:r w:rsidRPr="00DB0AE5">
              <w:rPr>
                <w:lang w:val="it-IT"/>
              </w:rPr>
              <w:t xml:space="preserve">J. J. </w:t>
            </w:r>
            <w:proofErr w:type="spellStart"/>
            <w:r w:rsidRPr="00DB0AE5">
              <w:rPr>
                <w:lang w:val="it-IT"/>
              </w:rPr>
              <w:t>Erifeta</w:t>
            </w:r>
            <w:proofErr w:type="spellEnd"/>
            <w:r w:rsidRPr="00DB0AE5">
              <w:rPr>
                <w:lang w:val="it-IT"/>
              </w:rPr>
              <w:t xml:space="preserve">, O. K. Georgina, O. </w:t>
            </w:r>
            <w:proofErr w:type="spellStart"/>
            <w:r w:rsidRPr="00DB0AE5">
              <w:rPr>
                <w:lang w:val="it-IT"/>
              </w:rPr>
              <w:t>Agbor</w:t>
            </w:r>
            <w:proofErr w:type="spellEnd"/>
            <w:r w:rsidRPr="00DB0AE5">
              <w:rPr>
                <w:lang w:val="it-IT"/>
              </w:rPr>
              <w:t xml:space="preserve">, A. A. Esosa, U. S. and </w:t>
            </w:r>
          </w:p>
        </w:tc>
        <w:tc>
          <w:tcPr>
            <w:tcW w:w="1505" w:type="dxa"/>
            <w:noWrap/>
            <w:hideMark/>
          </w:tcPr>
          <w:p w14:paraId="1ED45A63" w14:textId="77777777" w:rsidR="00616D1A" w:rsidRPr="00A4399B" w:rsidRDefault="00616D1A" w:rsidP="00123F55">
            <w:pPr>
              <w:spacing w:after="0" w:line="360" w:lineRule="auto"/>
              <w:ind w:left="-5"/>
              <w:jc w:val="left"/>
            </w:pPr>
            <w:r w:rsidRPr="00A4399B">
              <w:t>2011</w:t>
            </w:r>
          </w:p>
        </w:tc>
        <w:tc>
          <w:tcPr>
            <w:tcW w:w="5636" w:type="dxa"/>
            <w:hideMark/>
          </w:tcPr>
          <w:p w14:paraId="539C3C1D" w14:textId="77777777" w:rsidR="00616D1A" w:rsidRPr="00A4399B" w:rsidRDefault="00616D1A" w:rsidP="00123F55">
            <w:pPr>
              <w:spacing w:after="0" w:line="360" w:lineRule="auto"/>
              <w:ind w:left="-5"/>
              <w:jc w:val="left"/>
            </w:pPr>
            <w:r w:rsidRPr="00A4399B">
              <w:t>The finding showed that Fluoride oxalate had a better stabilizing effect on plasma glucose within the first 30 minutes while</w:t>
            </w:r>
            <w:r>
              <w:t xml:space="preserve"> </w:t>
            </w:r>
            <w:r w:rsidRPr="00A4399B">
              <w:t>Heparin is a better stabilizer at after 120 min.</w:t>
            </w:r>
            <w:r>
              <w:t xml:space="preserve"> The study also showed that </w:t>
            </w:r>
            <w:r w:rsidRPr="00A4399B">
              <w:t>fasting blood glucose in Lithium heparin, EDTA and Fluoride oxalate decreased at mean percentage values of 5.9%, 6.0% and 5.3% for diabetic blood samples</w:t>
            </w:r>
            <w:r>
              <w:t xml:space="preserve"> w</w:t>
            </w:r>
            <w:r w:rsidRPr="00A4399B">
              <w:t>hile</w:t>
            </w:r>
            <w:r>
              <w:t xml:space="preserve"> </w:t>
            </w:r>
            <w:r w:rsidRPr="00A4399B">
              <w:t>decreased at mean percentage values of 24.6%, 10.9% and 5.0% respectively for non-diabetic blood samples</w:t>
            </w:r>
          </w:p>
        </w:tc>
      </w:tr>
      <w:tr w:rsidR="00616D1A" w:rsidRPr="00A4399B" w14:paraId="240C52C7" w14:textId="77777777" w:rsidTr="00123F55">
        <w:trPr>
          <w:trHeight w:val="1450"/>
        </w:trPr>
        <w:tc>
          <w:tcPr>
            <w:tcW w:w="2494" w:type="dxa"/>
            <w:hideMark/>
          </w:tcPr>
          <w:p w14:paraId="422A5E9D" w14:textId="77777777" w:rsidR="00616D1A" w:rsidRPr="00A4399B" w:rsidRDefault="00616D1A" w:rsidP="00123F55">
            <w:pPr>
              <w:spacing w:after="0" w:line="360" w:lineRule="auto"/>
              <w:ind w:left="-5"/>
              <w:jc w:val="left"/>
            </w:pPr>
            <w:r w:rsidRPr="00A4399B">
              <w:t xml:space="preserve">Fernandez, L. Jee, P. Klein, M. Fischer, P. Perkins, S. L. Brooks, S. P. J. </w:t>
            </w:r>
          </w:p>
        </w:tc>
        <w:tc>
          <w:tcPr>
            <w:tcW w:w="1505" w:type="dxa"/>
            <w:noWrap/>
            <w:hideMark/>
          </w:tcPr>
          <w:p w14:paraId="6E7C7EA1" w14:textId="77777777" w:rsidR="00616D1A" w:rsidRPr="00A4399B" w:rsidRDefault="00616D1A" w:rsidP="00123F55">
            <w:pPr>
              <w:spacing w:after="0" w:line="360" w:lineRule="auto"/>
              <w:ind w:left="-5"/>
              <w:jc w:val="left"/>
            </w:pPr>
            <w:r w:rsidRPr="00A4399B">
              <w:t>2012</w:t>
            </w:r>
          </w:p>
        </w:tc>
        <w:tc>
          <w:tcPr>
            <w:tcW w:w="5636" w:type="dxa"/>
            <w:hideMark/>
          </w:tcPr>
          <w:p w14:paraId="3912DF46" w14:textId="77777777" w:rsidR="00616D1A" w:rsidRPr="00A4399B" w:rsidRDefault="00616D1A" w:rsidP="00123F55">
            <w:pPr>
              <w:spacing w:after="0" w:line="360" w:lineRule="auto"/>
              <w:ind w:left="-5"/>
              <w:jc w:val="left"/>
            </w:pPr>
            <w:r w:rsidRPr="00A4399B">
              <w:t>The study findings showed that in the absence of haemolysis</w:t>
            </w:r>
            <w:r>
              <w:t xml:space="preserve">, </w:t>
            </w:r>
            <w:r w:rsidRPr="00A4399B">
              <w:t xml:space="preserve">no effect of tube types </w:t>
            </w:r>
            <w:r>
              <w:t xml:space="preserve">used </w:t>
            </w:r>
            <w:r w:rsidRPr="00A4399B">
              <w:t xml:space="preserve">(NAF and SSTs) on serum/plasma glucose concentrations. The study showed that both NAF tubes and SSTs can be used under survey collection and processing conditions to measure glucose with no </w:t>
            </w:r>
            <w:r>
              <w:t xml:space="preserve">significant </w:t>
            </w:r>
            <w:r w:rsidRPr="00A4399B">
              <w:t>difference in reported results.</w:t>
            </w:r>
          </w:p>
        </w:tc>
      </w:tr>
      <w:tr w:rsidR="00616D1A" w:rsidRPr="00A4399B" w14:paraId="5307A321" w14:textId="77777777" w:rsidTr="00123F55">
        <w:trPr>
          <w:trHeight w:val="870"/>
        </w:trPr>
        <w:tc>
          <w:tcPr>
            <w:tcW w:w="2494" w:type="dxa"/>
            <w:hideMark/>
          </w:tcPr>
          <w:p w14:paraId="07D067AD" w14:textId="77777777" w:rsidR="00616D1A" w:rsidRPr="00A4399B" w:rsidRDefault="00616D1A" w:rsidP="00123F55">
            <w:pPr>
              <w:spacing w:after="0" w:line="360" w:lineRule="auto"/>
              <w:ind w:left="-5"/>
              <w:jc w:val="left"/>
            </w:pPr>
            <w:r w:rsidRPr="00A4399B">
              <w:t xml:space="preserve">Frank, E. A. Shubha, M. C. and D’Souza, C. J. M. </w:t>
            </w:r>
          </w:p>
        </w:tc>
        <w:tc>
          <w:tcPr>
            <w:tcW w:w="1505" w:type="dxa"/>
            <w:noWrap/>
            <w:hideMark/>
          </w:tcPr>
          <w:p w14:paraId="612600FB" w14:textId="77777777" w:rsidR="00616D1A" w:rsidRPr="00A4399B" w:rsidRDefault="00616D1A" w:rsidP="00123F55">
            <w:pPr>
              <w:spacing w:after="0" w:line="360" w:lineRule="auto"/>
              <w:ind w:left="-5"/>
              <w:jc w:val="left"/>
            </w:pPr>
            <w:r w:rsidRPr="00A4399B">
              <w:t>2012</w:t>
            </w:r>
          </w:p>
        </w:tc>
        <w:tc>
          <w:tcPr>
            <w:tcW w:w="5636" w:type="dxa"/>
            <w:hideMark/>
          </w:tcPr>
          <w:p w14:paraId="0A0092AD" w14:textId="77777777" w:rsidR="00616D1A" w:rsidRPr="00A4399B" w:rsidRDefault="00616D1A" w:rsidP="00123F55">
            <w:pPr>
              <w:spacing w:after="0" w:line="360" w:lineRule="auto"/>
              <w:ind w:left="-5"/>
              <w:jc w:val="left"/>
            </w:pPr>
            <w:r w:rsidRPr="00A4399B">
              <w:t>The study reported that mean SST serum glucose gave values lower than NAF plasma by 1.15%. SSTs glucose concentrations were less stable than NAF glucose concentration in a room temperature</w:t>
            </w:r>
          </w:p>
        </w:tc>
      </w:tr>
      <w:tr w:rsidR="00616D1A" w:rsidRPr="00A4399B" w14:paraId="3EACFE09" w14:textId="77777777" w:rsidTr="00123F55">
        <w:trPr>
          <w:trHeight w:val="1450"/>
        </w:trPr>
        <w:tc>
          <w:tcPr>
            <w:tcW w:w="2494" w:type="dxa"/>
            <w:hideMark/>
          </w:tcPr>
          <w:p w14:paraId="670A103D" w14:textId="77777777" w:rsidR="00616D1A" w:rsidRPr="00A4399B" w:rsidRDefault="00616D1A" w:rsidP="00123F55">
            <w:pPr>
              <w:spacing w:after="0" w:line="360" w:lineRule="auto"/>
              <w:ind w:left="-5"/>
              <w:jc w:val="left"/>
            </w:pPr>
            <w:r w:rsidRPr="00A4399B">
              <w:t xml:space="preserve">Turchiano, M. Nguyen, C. Fierman, A. Lifshitz, M. and </w:t>
            </w:r>
            <w:proofErr w:type="spellStart"/>
            <w:r w:rsidRPr="00A4399B">
              <w:t>Convit</w:t>
            </w:r>
            <w:proofErr w:type="spellEnd"/>
            <w:r w:rsidRPr="00A4399B">
              <w:t xml:space="preserve">, A. </w:t>
            </w:r>
          </w:p>
        </w:tc>
        <w:tc>
          <w:tcPr>
            <w:tcW w:w="1505" w:type="dxa"/>
            <w:noWrap/>
            <w:hideMark/>
          </w:tcPr>
          <w:p w14:paraId="081DD98B" w14:textId="77777777" w:rsidR="00616D1A" w:rsidRPr="00A4399B" w:rsidRDefault="00616D1A" w:rsidP="00123F55">
            <w:pPr>
              <w:spacing w:after="0" w:line="360" w:lineRule="auto"/>
              <w:ind w:left="-5"/>
              <w:jc w:val="left"/>
            </w:pPr>
            <w:r w:rsidRPr="00A4399B">
              <w:t>2012</w:t>
            </w:r>
          </w:p>
        </w:tc>
        <w:tc>
          <w:tcPr>
            <w:tcW w:w="5636" w:type="dxa"/>
            <w:hideMark/>
          </w:tcPr>
          <w:p w14:paraId="7C2F53C1" w14:textId="77777777" w:rsidR="00616D1A" w:rsidRPr="00A4399B" w:rsidRDefault="00616D1A" w:rsidP="00123F55">
            <w:pPr>
              <w:spacing w:after="0" w:line="360" w:lineRule="auto"/>
              <w:ind w:left="-5"/>
              <w:jc w:val="left"/>
            </w:pPr>
            <w:r w:rsidRPr="00A4399B">
              <w:t xml:space="preserve">The study findings showed the use of </w:t>
            </w:r>
            <w:r>
              <w:t xml:space="preserve">NAF tube </w:t>
            </w:r>
            <w:r w:rsidRPr="00A4399B">
              <w:t xml:space="preserve">as a stabilizer of blood glucose levels results in a statistically significant 4.2% reduction in blood glucose values when compared to those collected in </w:t>
            </w:r>
            <w:r>
              <w:t xml:space="preserve">SSTs </w:t>
            </w:r>
            <w:r w:rsidRPr="00A4399B">
              <w:t>and centrifuged within 20 minutes of collection.</w:t>
            </w:r>
            <w:r>
              <w:t xml:space="preserve"> The study also showed early centrifugation superiority over the use of NAF tube.</w:t>
            </w:r>
          </w:p>
        </w:tc>
      </w:tr>
      <w:tr w:rsidR="00616D1A" w:rsidRPr="00A4399B" w14:paraId="41E40E4F" w14:textId="77777777" w:rsidTr="00123F55">
        <w:trPr>
          <w:trHeight w:val="1450"/>
        </w:trPr>
        <w:tc>
          <w:tcPr>
            <w:tcW w:w="2494" w:type="dxa"/>
            <w:hideMark/>
          </w:tcPr>
          <w:p w14:paraId="0D9A80E8" w14:textId="77777777" w:rsidR="00616D1A" w:rsidRPr="00A4399B" w:rsidRDefault="00616D1A" w:rsidP="00123F55">
            <w:pPr>
              <w:spacing w:after="0" w:line="360" w:lineRule="auto"/>
              <w:ind w:left="-5"/>
              <w:jc w:val="left"/>
            </w:pPr>
            <w:r w:rsidRPr="00A4399B">
              <w:lastRenderedPageBreak/>
              <w:t xml:space="preserve">Li, G. Cabanero, M. Wang, Z. Wang, H. Huang, T. Alexis, H. Eid, I. Muth, G. and Pincus, M. R. </w:t>
            </w:r>
          </w:p>
        </w:tc>
        <w:tc>
          <w:tcPr>
            <w:tcW w:w="1505" w:type="dxa"/>
            <w:noWrap/>
            <w:hideMark/>
          </w:tcPr>
          <w:p w14:paraId="7B4FEB64" w14:textId="77777777" w:rsidR="00616D1A" w:rsidRPr="00A4399B" w:rsidRDefault="00616D1A" w:rsidP="00123F55">
            <w:pPr>
              <w:spacing w:after="0" w:line="360" w:lineRule="auto"/>
              <w:ind w:left="-5"/>
              <w:jc w:val="left"/>
            </w:pPr>
            <w:r w:rsidRPr="00A4399B">
              <w:t>2013</w:t>
            </w:r>
          </w:p>
        </w:tc>
        <w:tc>
          <w:tcPr>
            <w:tcW w:w="5636" w:type="dxa"/>
            <w:hideMark/>
          </w:tcPr>
          <w:p w14:paraId="4406547D" w14:textId="77777777" w:rsidR="00616D1A" w:rsidRPr="00A4399B" w:rsidRDefault="00616D1A" w:rsidP="00123F55">
            <w:pPr>
              <w:spacing w:after="0" w:line="360" w:lineRule="auto"/>
              <w:ind w:left="-5"/>
              <w:jc w:val="left"/>
            </w:pPr>
            <w:r w:rsidRPr="00A4399B">
              <w:t xml:space="preserve"> The glucose levels in the SST and NAF tubes were statistically indistinguishable from one another but not in the SST and HEPARIN tubes and in the NAF and heparin tubes. These results suggest that red-top tubes with SST or NAF tubes with a fluoride glycolysis inhibitor may be used for reproducible glucose determinations</w:t>
            </w:r>
            <w:r>
              <w:t xml:space="preserve"> but not Heparin</w:t>
            </w:r>
            <w:r w:rsidRPr="00A4399B">
              <w:t>.</w:t>
            </w:r>
          </w:p>
        </w:tc>
      </w:tr>
      <w:tr w:rsidR="00616D1A" w:rsidRPr="00A4399B" w14:paraId="31FAD813" w14:textId="77777777" w:rsidTr="00123F55">
        <w:trPr>
          <w:trHeight w:val="1160"/>
        </w:trPr>
        <w:tc>
          <w:tcPr>
            <w:tcW w:w="2494" w:type="dxa"/>
            <w:hideMark/>
          </w:tcPr>
          <w:p w14:paraId="6505D0CD" w14:textId="77777777" w:rsidR="00616D1A" w:rsidRPr="00A4399B" w:rsidRDefault="00616D1A" w:rsidP="00123F55">
            <w:pPr>
              <w:spacing w:after="0" w:line="360" w:lineRule="auto"/>
              <w:ind w:left="-5"/>
              <w:jc w:val="left"/>
            </w:pPr>
            <w:r w:rsidRPr="00A4399B">
              <w:t xml:space="preserve">Peake, M. J. Bruns, D. E. Sacks, D. B. Horvath, A. R. </w:t>
            </w:r>
          </w:p>
        </w:tc>
        <w:tc>
          <w:tcPr>
            <w:tcW w:w="1505" w:type="dxa"/>
            <w:noWrap/>
            <w:hideMark/>
          </w:tcPr>
          <w:p w14:paraId="2B283C17" w14:textId="77777777" w:rsidR="00616D1A" w:rsidRPr="00A4399B" w:rsidRDefault="00616D1A" w:rsidP="00123F55">
            <w:pPr>
              <w:spacing w:after="0" w:line="360" w:lineRule="auto"/>
              <w:ind w:left="-5"/>
              <w:jc w:val="left"/>
            </w:pPr>
            <w:r w:rsidRPr="00A4399B">
              <w:t>2013</w:t>
            </w:r>
          </w:p>
        </w:tc>
        <w:tc>
          <w:tcPr>
            <w:tcW w:w="5636" w:type="dxa"/>
            <w:hideMark/>
          </w:tcPr>
          <w:p w14:paraId="4195FC3F" w14:textId="77777777" w:rsidR="00616D1A" w:rsidRPr="00A4399B" w:rsidRDefault="00616D1A" w:rsidP="00123F55">
            <w:pPr>
              <w:spacing w:after="0" w:line="360" w:lineRule="auto"/>
              <w:ind w:left="-5"/>
              <w:jc w:val="left"/>
            </w:pPr>
            <w:r>
              <w:t xml:space="preserve">The only study the prove </w:t>
            </w:r>
            <w:r w:rsidRPr="00A4399B">
              <w:t xml:space="preserve">continuing metabolism of glucose </w:t>
            </w:r>
            <w:r>
              <w:t xml:space="preserve">in NAF tube </w:t>
            </w:r>
            <w:r w:rsidRPr="00A4399B">
              <w:t>despite inhibition of the downstream target enzymes inhibited by fluoride. Disapproving the notion that NAF can stop glycolysis within the first 2hours after collection</w:t>
            </w:r>
          </w:p>
        </w:tc>
      </w:tr>
      <w:tr w:rsidR="00616D1A" w:rsidRPr="00A4399B" w14:paraId="7614770F" w14:textId="77777777" w:rsidTr="00123F55">
        <w:trPr>
          <w:trHeight w:val="1250"/>
        </w:trPr>
        <w:tc>
          <w:tcPr>
            <w:tcW w:w="2494" w:type="dxa"/>
            <w:hideMark/>
          </w:tcPr>
          <w:p w14:paraId="7F402CE9" w14:textId="77777777" w:rsidR="00616D1A" w:rsidRPr="00DB0AE5" w:rsidRDefault="00616D1A" w:rsidP="00123F55">
            <w:pPr>
              <w:spacing w:after="0" w:line="360" w:lineRule="auto"/>
              <w:ind w:left="-5"/>
              <w:jc w:val="left"/>
              <w:rPr>
                <w:lang w:val="it-IT"/>
              </w:rPr>
            </w:pPr>
            <w:r w:rsidRPr="00DB0AE5">
              <w:rPr>
                <w:lang w:val="it-IT"/>
              </w:rPr>
              <w:t>Al-</w:t>
            </w:r>
            <w:proofErr w:type="spellStart"/>
            <w:r w:rsidRPr="00DB0AE5">
              <w:rPr>
                <w:lang w:val="it-IT"/>
              </w:rPr>
              <w:t>Kharusi</w:t>
            </w:r>
            <w:proofErr w:type="spellEnd"/>
            <w:r w:rsidRPr="00DB0AE5">
              <w:rPr>
                <w:lang w:val="it-IT"/>
              </w:rPr>
              <w:t>, A. Al-</w:t>
            </w:r>
            <w:proofErr w:type="spellStart"/>
            <w:r w:rsidRPr="00DB0AE5">
              <w:rPr>
                <w:lang w:val="it-IT"/>
              </w:rPr>
              <w:t>Lawati</w:t>
            </w:r>
            <w:proofErr w:type="spellEnd"/>
            <w:r w:rsidRPr="00DB0AE5">
              <w:rPr>
                <w:lang w:val="it-IT"/>
              </w:rPr>
              <w:t>, N. Al-</w:t>
            </w:r>
            <w:proofErr w:type="spellStart"/>
            <w:r w:rsidRPr="00DB0AE5">
              <w:rPr>
                <w:lang w:val="it-IT"/>
              </w:rPr>
              <w:t>Kindi</w:t>
            </w:r>
            <w:proofErr w:type="spellEnd"/>
            <w:r w:rsidRPr="00DB0AE5">
              <w:rPr>
                <w:lang w:val="it-IT"/>
              </w:rPr>
              <w:t xml:space="preserve">, M. and Mula-Abed, W. </w:t>
            </w:r>
          </w:p>
        </w:tc>
        <w:tc>
          <w:tcPr>
            <w:tcW w:w="1505" w:type="dxa"/>
            <w:noWrap/>
            <w:hideMark/>
          </w:tcPr>
          <w:p w14:paraId="5C07E8F2" w14:textId="77777777" w:rsidR="00616D1A" w:rsidRPr="00A4399B" w:rsidRDefault="00616D1A" w:rsidP="00123F55">
            <w:pPr>
              <w:spacing w:after="0" w:line="360" w:lineRule="auto"/>
              <w:ind w:left="-5"/>
              <w:jc w:val="left"/>
            </w:pPr>
            <w:r w:rsidRPr="00A4399B">
              <w:t>2014</w:t>
            </w:r>
          </w:p>
        </w:tc>
        <w:tc>
          <w:tcPr>
            <w:tcW w:w="5636" w:type="dxa"/>
            <w:hideMark/>
          </w:tcPr>
          <w:p w14:paraId="368060F5" w14:textId="77777777" w:rsidR="00616D1A" w:rsidRPr="00A4399B" w:rsidRDefault="00616D1A" w:rsidP="00123F55">
            <w:pPr>
              <w:spacing w:after="0" w:line="360" w:lineRule="auto"/>
              <w:ind w:left="-5"/>
              <w:jc w:val="left"/>
            </w:pPr>
            <w:r w:rsidRPr="00A4399B">
              <w:t>There is no</w:t>
            </w:r>
            <w:r>
              <w:t xml:space="preserve"> significant</w:t>
            </w:r>
            <w:r w:rsidRPr="00A4399B">
              <w:t xml:space="preserve"> difference in glucose values collected from plasma NaF tubes </w:t>
            </w:r>
            <w:r>
              <w:t>and</w:t>
            </w:r>
            <w:r w:rsidRPr="00A4399B">
              <w:t xml:space="preserve"> serum SST, and so SST can be used in hospital laboratory settings </w:t>
            </w:r>
          </w:p>
        </w:tc>
      </w:tr>
      <w:tr w:rsidR="00616D1A" w:rsidRPr="00A4399B" w14:paraId="1BD79490" w14:textId="77777777" w:rsidTr="00123F55">
        <w:trPr>
          <w:trHeight w:val="1160"/>
        </w:trPr>
        <w:tc>
          <w:tcPr>
            <w:tcW w:w="2494" w:type="dxa"/>
            <w:hideMark/>
          </w:tcPr>
          <w:p w14:paraId="0A287569" w14:textId="77777777" w:rsidR="00616D1A" w:rsidRPr="00A4399B" w:rsidRDefault="00616D1A" w:rsidP="00123F55">
            <w:pPr>
              <w:spacing w:after="0" w:line="360" w:lineRule="auto"/>
              <w:ind w:left="-5"/>
              <w:jc w:val="left"/>
            </w:pPr>
            <w:r w:rsidRPr="00A4399B">
              <w:t xml:space="preserve">Ko, D. Won, D. Jeong, T. Lee, W. Chun, S. and Min, W. </w:t>
            </w:r>
          </w:p>
        </w:tc>
        <w:tc>
          <w:tcPr>
            <w:tcW w:w="1505" w:type="dxa"/>
            <w:noWrap/>
            <w:hideMark/>
          </w:tcPr>
          <w:p w14:paraId="4D2CF378" w14:textId="77777777" w:rsidR="00616D1A" w:rsidRPr="00A4399B" w:rsidRDefault="00616D1A" w:rsidP="00123F55">
            <w:pPr>
              <w:spacing w:after="0" w:line="360" w:lineRule="auto"/>
              <w:ind w:left="-5"/>
              <w:jc w:val="left"/>
            </w:pPr>
            <w:r w:rsidRPr="00A4399B">
              <w:t>2015</w:t>
            </w:r>
          </w:p>
        </w:tc>
        <w:tc>
          <w:tcPr>
            <w:tcW w:w="5636" w:type="dxa"/>
            <w:hideMark/>
          </w:tcPr>
          <w:p w14:paraId="50851085" w14:textId="77777777" w:rsidR="00616D1A" w:rsidRPr="00A4399B" w:rsidRDefault="00616D1A" w:rsidP="00123F55">
            <w:pPr>
              <w:spacing w:after="0" w:line="360" w:lineRule="auto"/>
              <w:ind w:left="-5"/>
              <w:jc w:val="left"/>
            </w:pPr>
            <w:r>
              <w:t>This study showed that t</w:t>
            </w:r>
            <w:r w:rsidRPr="00A4399B">
              <w:t xml:space="preserve">he incidence of hemolysis was slightly higher for </w:t>
            </w:r>
            <w:r>
              <w:t>plasma sample tube (</w:t>
            </w:r>
            <w:r w:rsidRPr="00A4399B">
              <w:t>PST</w:t>
            </w:r>
            <w:r>
              <w:t>)</w:t>
            </w:r>
            <w:r w:rsidRPr="00A4399B">
              <w:t xml:space="preserve"> than SST, although both were &lt;1%</w:t>
            </w:r>
            <w:r>
              <w:t>, indicating that PST is more prone to pre-analytical haemolysis.</w:t>
            </w:r>
          </w:p>
        </w:tc>
      </w:tr>
      <w:tr w:rsidR="00616D1A" w:rsidRPr="00A4399B" w14:paraId="34673DA5" w14:textId="77777777" w:rsidTr="00123F55">
        <w:trPr>
          <w:trHeight w:val="1450"/>
        </w:trPr>
        <w:tc>
          <w:tcPr>
            <w:tcW w:w="2494" w:type="dxa"/>
            <w:hideMark/>
          </w:tcPr>
          <w:p w14:paraId="386B0E69" w14:textId="77777777" w:rsidR="00616D1A" w:rsidRPr="00A4399B" w:rsidRDefault="00616D1A" w:rsidP="00123F55">
            <w:pPr>
              <w:spacing w:after="0" w:line="360" w:lineRule="auto"/>
              <w:ind w:left="-5"/>
              <w:jc w:val="left"/>
            </w:pPr>
            <w:r w:rsidRPr="00A4399B">
              <w:t xml:space="preserve">Bhargava, M., Singh, N.P. &amp; Gupta, A.K. </w:t>
            </w:r>
          </w:p>
        </w:tc>
        <w:tc>
          <w:tcPr>
            <w:tcW w:w="1505" w:type="dxa"/>
            <w:noWrap/>
            <w:hideMark/>
          </w:tcPr>
          <w:p w14:paraId="7E14B186" w14:textId="77777777" w:rsidR="00616D1A" w:rsidRPr="00A4399B" w:rsidRDefault="00616D1A" w:rsidP="00123F55">
            <w:pPr>
              <w:spacing w:after="0" w:line="360" w:lineRule="auto"/>
              <w:ind w:left="-5"/>
              <w:jc w:val="left"/>
            </w:pPr>
            <w:r w:rsidRPr="00A4399B">
              <w:t>2019</w:t>
            </w:r>
          </w:p>
        </w:tc>
        <w:tc>
          <w:tcPr>
            <w:tcW w:w="5636" w:type="dxa"/>
            <w:hideMark/>
          </w:tcPr>
          <w:p w14:paraId="7AEB6AA5" w14:textId="77777777" w:rsidR="00616D1A" w:rsidRPr="00A4399B" w:rsidRDefault="00616D1A" w:rsidP="00123F55">
            <w:pPr>
              <w:spacing w:after="0" w:line="360" w:lineRule="auto"/>
              <w:ind w:left="-5"/>
              <w:jc w:val="left"/>
            </w:pPr>
            <w:r w:rsidRPr="00A4399B">
              <w:t xml:space="preserve">In the present study, we found that once the serum is separated from the red cells, the glucose level remained stable for at least 4 h in both tube types.  The study also showed some statistical difference in </w:t>
            </w:r>
            <w:r>
              <w:t>NAF</w:t>
            </w:r>
            <w:r w:rsidRPr="00A4399B">
              <w:t xml:space="preserve"> and </w:t>
            </w:r>
            <w:r>
              <w:t xml:space="preserve">SST glucose </w:t>
            </w:r>
            <w:r w:rsidRPr="00A4399B">
              <w:t xml:space="preserve">values </w:t>
            </w:r>
            <w:r>
              <w:t>if centrifugation is delayed, the more the delay in centrifugation the more the SSTs glucose values will be negatively affected.</w:t>
            </w:r>
          </w:p>
        </w:tc>
      </w:tr>
    </w:tbl>
    <w:p w14:paraId="5943C841" w14:textId="77777777" w:rsidR="00F85D66" w:rsidRDefault="00F85D66"/>
    <w:sectPr w:rsidR="00F85D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D1A"/>
    <w:rsid w:val="00616D1A"/>
    <w:rsid w:val="00F85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34B00"/>
  <w15:chartTrackingRefBased/>
  <w15:docId w15:val="{B5424F03-5A7E-4F53-9F5F-3C1C4659A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D1A"/>
    <w:pPr>
      <w:spacing w:after="270" w:line="249" w:lineRule="auto"/>
      <w:ind w:left="10" w:hanging="10"/>
      <w:jc w:val="both"/>
    </w:pPr>
    <w:rPr>
      <w:rFonts w:ascii="Arial" w:eastAsia="Arial" w:hAnsi="Arial" w:cs="Arial"/>
      <w:color w:val="000000"/>
      <w:kern w:val="0"/>
      <w:sz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6D1A"/>
    <w:pPr>
      <w:spacing w:after="0" w:line="240" w:lineRule="auto"/>
    </w:pPr>
    <w:rPr>
      <w:rFonts w:eastAsiaTheme="minorEastAsia"/>
      <w:kern w:val="0"/>
      <w:lang w:val="en-CA"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35</Words>
  <Characters>5332</Characters>
  <Application>Microsoft Office Word</Application>
  <DocSecurity>0</DocSecurity>
  <Lines>44</Lines>
  <Paragraphs>12</Paragraphs>
  <ScaleCrop>false</ScaleCrop>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pha Dibbasey</dc:creator>
  <cp:keywords/>
  <dc:description/>
  <cp:lastModifiedBy>Mustapha Dibbasey</cp:lastModifiedBy>
  <cp:revision>1</cp:revision>
  <dcterms:created xsi:type="dcterms:W3CDTF">2024-01-17T19:54:00Z</dcterms:created>
  <dcterms:modified xsi:type="dcterms:W3CDTF">2024-01-17T19:55:00Z</dcterms:modified>
</cp:coreProperties>
</file>